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134"/>
        <w:gridCol w:w="1275"/>
        <w:gridCol w:w="1134"/>
        <w:gridCol w:w="851"/>
        <w:gridCol w:w="1134"/>
        <w:gridCol w:w="674"/>
        <w:gridCol w:w="2586"/>
      </w:tblGrid>
      <w:tr>
        <w:trPr>
          <w:trHeight w:val="23" w:hRule="atLeast"/>
        </w:trPr>
        <w:tc>
          <w:tcPr>
            <w:tcW w:w="9640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Table S</w:t>
            </w:r>
            <w:r>
              <w:rPr>
                <w:rFonts w:cs="Times New Roman" w:ascii="Times New Roman" w:hAnsi="Times New Roman"/>
                <w:b/>
              </w:rPr>
              <w:t>II</w:t>
            </w:r>
            <w:r>
              <w:rPr>
                <w:rFonts w:cs="Times New Roman" w:ascii="Times New Roman" w:hAnsi="Times New Roman"/>
                <w:b/>
              </w:rPr>
              <w:t xml:space="preserve">  Los</w:t>
            </w:r>
            <w:r>
              <w:rPr>
                <w:rFonts w:cs="Times New Roman" w:ascii="Times New Roman" w:hAnsi="Times New Roman"/>
                <w:b/>
              </w:rPr>
              <w:t>t</w:t>
            </w:r>
            <w:r>
              <w:rPr>
                <w:rFonts w:cs="Times New Roman" w:ascii="Times New Roman" w:hAnsi="Times New Roman"/>
                <w:b/>
              </w:rPr>
              <w:t xml:space="preserve"> loci in BC cell lines</w:t>
            </w:r>
          </w:p>
        </w:tc>
      </w:tr>
      <w:tr>
        <w:trPr>
          <w:trHeight w:val="23" w:hRule="atLeast"/>
        </w:trPr>
        <w:tc>
          <w:tcPr>
            <w:tcW w:w="8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. arm</w:t>
            </w:r>
          </w:p>
        </w:tc>
        <w:tc>
          <w:tcPr>
            <w:tcW w:w="35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 of probe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Cell lines with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s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loci</w:t>
            </w:r>
          </w:p>
        </w:tc>
      </w:tr>
      <w:tr>
        <w:trPr>
          <w:trHeight w:val="23" w:hRule="atLeast"/>
        </w:trPr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rt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n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ize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</w:t>
            </w:r>
          </w:p>
        </w:tc>
        <w:tc>
          <w:tcPr>
            <w:tcW w:w="2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795626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797335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09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16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0750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3539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88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8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UMUC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3680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4065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5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4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, 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3914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4065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1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1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, 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5577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5784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6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6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6566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7422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6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8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BOY, 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59307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61708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00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UMUC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61385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99724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339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2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75660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77243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83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7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84382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85314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32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9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J82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5239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189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665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0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514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1302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787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4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9608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9594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985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5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5454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1235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780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4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8958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65679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721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7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11359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11579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0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8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60689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9983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14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8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T24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60779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42515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1735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8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6392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7347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4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1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T24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6392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4670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78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3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7520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9196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76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2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BOY, 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94639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1427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63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1694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2314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19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9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2741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4670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29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9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T24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49547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9150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95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6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90948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16927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978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3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23445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24900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55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3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J82, 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0178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1026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848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1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1083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22748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664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8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41656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9063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97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9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93697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227483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786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03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964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II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(c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ontinued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</w:tr>
      <w:tr>
        <w:trPr>
          <w:trHeight w:val="25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257783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282781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998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34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J82, T24, BOY</w:t>
            </w:r>
          </w:p>
        </w:tc>
      </w:tr>
      <w:tr>
        <w:trPr>
          <w:trHeight w:val="10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35142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70996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854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1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367299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45390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660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45689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60461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771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6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60794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70996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202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60794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67120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6326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4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32915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66980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064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1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653607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89210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849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2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653607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67120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60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2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50874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51608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33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8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051538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21670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516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0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42035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68572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536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0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788408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98902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061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1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37800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69132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331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6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43255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5326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004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9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47015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63541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526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623956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64292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96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63897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64292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5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63897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79072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175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79233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91537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303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80029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84259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229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1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15338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44728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389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55797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44532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8734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07525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11062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3537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2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07525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44532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007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9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500816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51329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47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4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01158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01551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2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4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386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966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328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958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7723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764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958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966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08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613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330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716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3940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7436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3496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8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50641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639019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8378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83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964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II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(c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ontinued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</w:tr>
      <w:tr>
        <w:trPr>
          <w:trHeight w:val="25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91813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71966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0153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84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, UMUC, T24</w:t>
            </w:r>
          </w:p>
        </w:tc>
      </w:tr>
      <w:tr>
        <w:trPr>
          <w:trHeight w:val="10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3782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5722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40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42412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63597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185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1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49853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54446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93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3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9491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7659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8168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994759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2018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42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T24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994759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7358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82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0199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0768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69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T24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2131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2568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7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2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, BOY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2131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5228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97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4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2697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12053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356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T24, 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3142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3563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21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6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5285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6300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14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4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T24, 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5850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6300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9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2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T24, 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5850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7039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89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4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T24, 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6425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6651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6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T24, 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7354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7358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1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7354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7940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6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1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8172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8588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5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9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, J82, T24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377767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01669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3892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J82, 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1129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60826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697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, 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1129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39134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004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49591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01669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2078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KK47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49591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60826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235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T24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671977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83285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088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413036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71249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946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32152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49003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851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6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27686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78162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475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4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282778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61972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694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3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78043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86855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812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5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953726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27216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843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2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12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0834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0322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48377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37793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89415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4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9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134"/>
        <w:gridCol w:w="1275"/>
        <w:gridCol w:w="1134"/>
        <w:gridCol w:w="851"/>
        <w:gridCol w:w="1134"/>
        <w:gridCol w:w="709"/>
        <w:gridCol w:w="2551"/>
      </w:tblGrid>
      <w:tr>
        <w:trPr>
          <w:trHeight w:val="187" w:hRule="atLeast"/>
        </w:trPr>
        <w:tc>
          <w:tcPr>
            <w:tcW w:w="964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II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(c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ontinued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</w:tr>
      <w:tr>
        <w:trPr>
          <w:trHeight w:val="25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69869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05444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5575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, T24</w:t>
            </w:r>
          </w:p>
        </w:tc>
      </w:tr>
      <w:tr>
        <w:trPr>
          <w:trHeight w:val="10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14887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3229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40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KK47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3281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0601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320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5756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5637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881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06767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61954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1277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KK47, 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8596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6677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080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KK47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8060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6677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617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8060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0834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2774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BOY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5688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65744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055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UMUC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21068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1551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482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BOY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26889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99037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72148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BOY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26889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90763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63874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UMUC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36975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79998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023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BOY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3291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3655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64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BOY, 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6188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10589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4401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BOY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7079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2232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153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3327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3552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4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J82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3749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4149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00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4562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4834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1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336329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89017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5384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BOY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008546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3379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525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KK47, BOY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13166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16371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04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J82, UMUC, BOY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89493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90613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20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BOY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118509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45236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385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BOY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18425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19265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39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22097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23967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70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J82, UMUC, BOY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42244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46115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71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BOY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2554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62357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802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BOY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67831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88223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392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BOY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966897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98675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85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BOY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55316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90953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636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, T24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54098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77742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644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, T24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060923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82062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59696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, T24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br w:type="page"/>
      </w: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9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134"/>
        <w:gridCol w:w="1275"/>
        <w:gridCol w:w="1134"/>
        <w:gridCol w:w="851"/>
        <w:gridCol w:w="1134"/>
        <w:gridCol w:w="709"/>
        <w:gridCol w:w="2551"/>
      </w:tblGrid>
      <w:tr>
        <w:trPr>
          <w:trHeight w:val="187" w:hRule="atLeast"/>
        </w:trPr>
        <w:tc>
          <w:tcPr>
            <w:tcW w:w="964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II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(c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ontinued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</w:tr>
      <w:tr>
        <w:trPr>
          <w:trHeight w:val="25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216954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370321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3366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T24, KK47</w:t>
            </w:r>
          </w:p>
        </w:tc>
      </w:tr>
      <w:tr>
        <w:trPr>
          <w:trHeight w:val="10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12646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15996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49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18732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51574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841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, T24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48052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31355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3303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, T24, J82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48052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51574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22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, KK47, T24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09354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38552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198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T24, J82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69388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07910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8522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, T24, J82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69388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90763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375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, T24, J82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13515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35052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537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, T24, J82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41165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41911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46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87127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25240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113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, T24, J82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36122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75429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306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, T24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5597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0536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39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5651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5975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4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88427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89657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30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74977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76786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09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45049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5523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18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4592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4931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9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4872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5220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8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4872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4931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9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559849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07097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1112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460038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57929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925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01383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46362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978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J82, 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54736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70629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893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J82, 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20203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51914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711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9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2969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2520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6604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7109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0504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99328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6146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213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4034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44184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150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J82, 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4330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1960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630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J82, 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19562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44184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621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J82, 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20304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44355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051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14856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173899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9043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6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9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134"/>
        <w:gridCol w:w="1275"/>
        <w:gridCol w:w="1134"/>
        <w:gridCol w:w="851"/>
        <w:gridCol w:w="1134"/>
        <w:gridCol w:w="709"/>
        <w:gridCol w:w="2551"/>
      </w:tblGrid>
      <w:tr>
        <w:trPr>
          <w:trHeight w:val="187" w:hRule="atLeast"/>
        </w:trPr>
        <w:tc>
          <w:tcPr>
            <w:tcW w:w="964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II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(c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ontinued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</w:tr>
      <w:tr>
        <w:trPr>
          <w:trHeight w:val="25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628026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76448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645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5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, T24, J82</w:t>
            </w:r>
          </w:p>
        </w:tc>
      </w:tr>
      <w:tr>
        <w:trPr>
          <w:trHeight w:val="10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7081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9477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395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87731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02722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991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77714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70731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3016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06073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07540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66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06694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07082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7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184079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22960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52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78511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01756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244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05011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05599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7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044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434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389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, BOY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686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527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41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60388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1532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493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29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7217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5587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3890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4367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7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0531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2135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04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2252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4337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85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BOY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4536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3880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344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39468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5219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72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9575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0366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91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9575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9677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2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0034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0091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7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0176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0366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0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02807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0019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739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02807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0366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7650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7794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144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4813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8875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062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0037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1420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382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0119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0529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0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0119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4596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4477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935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212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276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572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0989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416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2169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0706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537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, UMUC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36708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8956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2852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1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9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134"/>
        <w:gridCol w:w="1275"/>
        <w:gridCol w:w="1134"/>
        <w:gridCol w:w="851"/>
        <w:gridCol w:w="1134"/>
        <w:gridCol w:w="709"/>
        <w:gridCol w:w="2551"/>
      </w:tblGrid>
      <w:tr>
        <w:trPr>
          <w:trHeight w:val="187" w:hRule="atLeast"/>
        </w:trPr>
        <w:tc>
          <w:tcPr>
            <w:tcW w:w="964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II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(c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ontinued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</w:tr>
      <w:tr>
        <w:trPr>
          <w:trHeight w:val="25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6132219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21715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8493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5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J82, T24</w:t>
            </w:r>
          </w:p>
        </w:tc>
      </w:tr>
      <w:tr>
        <w:trPr>
          <w:trHeight w:val="10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4143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6492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48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8817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54749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15932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8817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24331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513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9759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6914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154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9759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1486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27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282568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4086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5829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T24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38744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47036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91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532947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93267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972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945238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58720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4196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63146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3485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339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1770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4086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16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1770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2275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5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57805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8446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641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35552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88686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3134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37390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48985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595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99287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10789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502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53076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49012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5936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646074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15788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1180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975438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99050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06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42980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47455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75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67299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77056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757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21152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30830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677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45285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49004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18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00749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36460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710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997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4082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5085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99518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2419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467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6494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2349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54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UMUC, 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1654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5447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93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T24, 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6223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5550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327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9638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6071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433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13877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54110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0233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536795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541109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14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9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134"/>
        <w:gridCol w:w="1275"/>
        <w:gridCol w:w="1134"/>
        <w:gridCol w:w="851"/>
        <w:gridCol w:w="1134"/>
        <w:gridCol w:w="709"/>
        <w:gridCol w:w="2551"/>
      </w:tblGrid>
      <w:tr>
        <w:trPr>
          <w:trHeight w:val="187" w:hRule="atLeast"/>
        </w:trPr>
        <w:tc>
          <w:tcPr>
            <w:tcW w:w="964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II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(c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ontinued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</w:tr>
      <w:tr>
        <w:trPr>
          <w:trHeight w:val="25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541659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643388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1728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3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T24, J82</w:t>
            </w:r>
          </w:p>
        </w:tc>
      </w:tr>
      <w:tr>
        <w:trPr>
          <w:trHeight w:val="10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54165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54386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0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51090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53942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51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147709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49272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501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6371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7220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48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9622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45776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154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42598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43793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95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0374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23574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3200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51117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5337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0226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5484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2539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055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5484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5337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853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9195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00090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95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1515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6175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60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1169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4273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104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987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4209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22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4795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2182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7387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7453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0471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18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4846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4627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781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65315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65592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7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71518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71900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1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6043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2725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682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7942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13914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5972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, 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1335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2773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438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3188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5251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062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KK47, 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309496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51405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456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59901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8293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8392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12692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23635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942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52553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8293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740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01369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23836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2466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0517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3667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50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666758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86908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232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, 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40864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87634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770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, 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634300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654744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444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4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9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134"/>
        <w:gridCol w:w="1275"/>
        <w:gridCol w:w="1134"/>
        <w:gridCol w:w="851"/>
        <w:gridCol w:w="1134"/>
        <w:gridCol w:w="709"/>
        <w:gridCol w:w="2551"/>
      </w:tblGrid>
      <w:tr>
        <w:trPr>
          <w:trHeight w:val="187" w:hRule="atLeast"/>
        </w:trPr>
        <w:tc>
          <w:tcPr>
            <w:tcW w:w="964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II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(c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ontinued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</w:tr>
      <w:tr>
        <w:trPr>
          <w:trHeight w:val="25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5405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29238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63832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6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6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T24</w:t>
            </w:r>
          </w:p>
        </w:tc>
      </w:tr>
      <w:tr>
        <w:trPr>
          <w:trHeight w:val="10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5419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6020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1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8722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6638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916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6523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9493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970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72088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6317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108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59604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9258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97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, KK47, 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6506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6791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4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6934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8145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10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7185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7722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36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82414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9708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67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8882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9258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5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4372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4806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3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1596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2688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92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731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0922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191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849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9277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427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8116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8628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0512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6113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7259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46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70328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11167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35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UMUC, 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857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8897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039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0662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8897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235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7066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7730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63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0350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3247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897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, T24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4706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4722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0016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20918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26168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249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66803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90636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833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581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810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9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J82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7627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7631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7627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8384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56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7627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7751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3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9439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9723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4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0058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0884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5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0058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0416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8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90979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17645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666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J82, BOY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9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134"/>
        <w:gridCol w:w="1275"/>
        <w:gridCol w:w="1134"/>
        <w:gridCol w:w="851"/>
        <w:gridCol w:w="1134"/>
        <w:gridCol w:w="709"/>
        <w:gridCol w:w="2551"/>
      </w:tblGrid>
      <w:tr>
        <w:trPr>
          <w:trHeight w:val="187" w:hRule="atLeast"/>
        </w:trPr>
        <w:tc>
          <w:tcPr>
            <w:tcW w:w="964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II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(c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ontinued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</w:tr>
      <w:tr>
        <w:trPr>
          <w:trHeight w:val="25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412889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09045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67757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3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0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</w:t>
            </w:r>
          </w:p>
        </w:tc>
      </w:tr>
      <w:tr>
        <w:trPr>
          <w:trHeight w:val="10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4774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1821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7046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8932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2536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603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67759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9823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47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6689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8677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88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9820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6633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6813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9433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2352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918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5419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1821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402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6352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6930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77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1240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4687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447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J82, BOY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3477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3955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7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2839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3502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662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T24, BOY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66904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67447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43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15268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7991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464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T24, BOY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549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724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75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1464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0424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960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1464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79319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7854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9130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4379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248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2986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6993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06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2986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6274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287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4220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1343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123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69628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3063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100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29543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48685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142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32281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35626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45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904937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22978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484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10307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10468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1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BOY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15984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18302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18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44918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46497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79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502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644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2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502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9014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512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859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376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17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859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094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5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8592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9623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31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9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134"/>
        <w:gridCol w:w="1275"/>
        <w:gridCol w:w="1134"/>
        <w:gridCol w:w="851"/>
        <w:gridCol w:w="1134"/>
        <w:gridCol w:w="709"/>
        <w:gridCol w:w="2551"/>
      </w:tblGrid>
      <w:tr>
        <w:trPr>
          <w:trHeight w:val="187" w:hRule="atLeast"/>
        </w:trPr>
        <w:tc>
          <w:tcPr>
            <w:tcW w:w="964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II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(c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ontinued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</w:tr>
      <w:tr>
        <w:trPr>
          <w:trHeight w:val="25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13429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3767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24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10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472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573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1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7637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436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3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674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114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0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582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4146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563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, 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665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037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72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, 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343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763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19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, 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6365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357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92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515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670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5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770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944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4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181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346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5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609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968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9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475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541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5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850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0183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3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0572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1366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94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1531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1651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9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2929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809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16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3827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5714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87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3827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4102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4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5849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6137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7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62249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6671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6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62249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6336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1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6798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299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0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160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299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8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678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941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3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102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332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0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5869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734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7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5869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1189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02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5869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9014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427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8746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9341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6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1705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271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66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006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271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4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4177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5160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82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9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134"/>
        <w:gridCol w:w="1275"/>
        <w:gridCol w:w="1134"/>
        <w:gridCol w:w="851"/>
        <w:gridCol w:w="1134"/>
        <w:gridCol w:w="709"/>
        <w:gridCol w:w="2551"/>
      </w:tblGrid>
      <w:tr>
        <w:trPr>
          <w:trHeight w:val="187" w:hRule="atLeast"/>
        </w:trPr>
        <w:tc>
          <w:tcPr>
            <w:tcW w:w="964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II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(c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ontinued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</w:tr>
      <w:tr>
        <w:trPr>
          <w:trHeight w:val="25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6412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8820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07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10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9707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3982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11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4263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421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58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4302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4538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5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46299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4917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7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004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421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7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540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928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8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63499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6703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3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7685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7834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9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8094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8753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58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90704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0213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43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0950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1176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6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1268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1484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6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38697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6503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33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7693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9014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21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96787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0357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8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T24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0260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0357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6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9025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226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01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9921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226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5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767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5711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4944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080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281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4158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2623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07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4917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5129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1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52099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5914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04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6273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9183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09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6273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6558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4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7771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9763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92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8702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8887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5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9450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9719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9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9787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9885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8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0172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0271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8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0422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1403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80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20673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31473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799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9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134"/>
        <w:gridCol w:w="1275"/>
        <w:gridCol w:w="1134"/>
        <w:gridCol w:w="851"/>
        <w:gridCol w:w="1134"/>
        <w:gridCol w:w="709"/>
        <w:gridCol w:w="2551"/>
      </w:tblGrid>
      <w:tr>
        <w:trPr>
          <w:trHeight w:val="187" w:hRule="atLeast"/>
        </w:trPr>
        <w:tc>
          <w:tcPr>
            <w:tcW w:w="964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II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(c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ontinued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</w:tr>
      <w:tr>
        <w:trPr>
          <w:trHeight w:val="25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327339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35446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12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10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35707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5360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90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35707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3942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1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41786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4411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3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4742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5307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65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5542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5823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1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6599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8430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31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9059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9488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29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9725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1785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59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04627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0896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3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0915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1350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5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1721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3667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46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1721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1785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3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4038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4435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7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4851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5537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6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57946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6339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44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64276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6494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6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6598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6994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5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6910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6994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3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7432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7813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1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7869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8355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6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8667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8756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8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8900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9239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9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9409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9535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6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07814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1458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6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1977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4717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39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4932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6633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01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890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2146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46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890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5482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582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890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9722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2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1264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2146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82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2609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4020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0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26092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54823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730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9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134"/>
        <w:gridCol w:w="1275"/>
        <w:gridCol w:w="1134"/>
        <w:gridCol w:w="851"/>
        <w:gridCol w:w="1134"/>
        <w:gridCol w:w="709"/>
        <w:gridCol w:w="2551"/>
      </w:tblGrid>
      <w:tr>
        <w:trPr>
          <w:trHeight w:val="187" w:hRule="atLeast"/>
        </w:trPr>
        <w:tc>
          <w:tcPr>
            <w:tcW w:w="964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II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(c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ontinued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</w:tr>
      <w:tr>
        <w:trPr>
          <w:trHeight w:val="25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71188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7600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12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10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7870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8165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5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8512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9735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23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0078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0671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92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0207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0487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0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0785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1059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4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20896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2691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1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4051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8027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975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4051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5644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93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0531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0712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0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0935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2056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21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0935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1409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4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15776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1794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6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22539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2322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2506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2876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0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4644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4920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6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6238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6464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6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6570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7184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14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7281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7420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8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76589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8383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4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76589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801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9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8640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8726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8817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9254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6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98868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1261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74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0837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1261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24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1787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6047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260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6450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7001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51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72502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7417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7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7505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7622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6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8988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9087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8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9201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1503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02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9691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9924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2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19583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28409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826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9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134"/>
        <w:gridCol w:w="1275"/>
        <w:gridCol w:w="1134"/>
        <w:gridCol w:w="851"/>
        <w:gridCol w:w="1134"/>
        <w:gridCol w:w="709"/>
        <w:gridCol w:w="2551"/>
      </w:tblGrid>
      <w:tr>
        <w:trPr>
          <w:trHeight w:val="187" w:hRule="atLeast"/>
        </w:trPr>
        <w:tc>
          <w:tcPr>
            <w:tcW w:w="964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II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(c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ontinued</w:t>
            </w: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</w:tr>
      <w:tr>
        <w:trPr>
          <w:trHeight w:val="25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33145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38444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298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</w:t>
            </w:r>
          </w:p>
        </w:tc>
      </w:tr>
      <w:tr>
        <w:trPr>
          <w:trHeight w:val="10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4545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5355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10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5452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5506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4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5591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6052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1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62259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6330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4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6413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6495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7661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9622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61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9718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9866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7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0957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4361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03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4413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4573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9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4413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2761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347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4987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5145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7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5171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8745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73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3446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5629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183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3446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90316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687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3314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3844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29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4545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5355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10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5452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5506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4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5591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6052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1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62259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6330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4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6413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6495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7661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9622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61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9718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9866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7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0957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4361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03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44139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45733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94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MS Mincho;ＭＳ 明朝" w:cs="Arial"/>
      <w:color w:val="auto"/>
      <w:kern w:val="2"/>
      <w:sz w:val="21"/>
      <w:szCs w:val="21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2:53:00Z</dcterms:created>
  <dc:creator>enokida1</dc:creator>
  <dc:description/>
  <dc:language>en-US</dc:language>
  <cp:lastModifiedBy>S.Sukanya</cp:lastModifiedBy>
  <dcterms:modified xsi:type="dcterms:W3CDTF">2010-10-22T12:53:00Z</dcterms:modified>
  <cp:revision>2</cp:revision>
  <dc:subject/>
  <dc:title/>
</cp:coreProperties>
</file>